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DAA" w:rsidRPr="003369C3" w:rsidRDefault="00777DAA" w:rsidP="00777D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.</w:t>
      </w:r>
      <w:r w:rsidRPr="003369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3420">
        <w:rPr>
          <w:rFonts w:ascii="Times New Roman" w:hAnsi="Times New Roman" w:cs="Times New Roman"/>
          <w:b/>
          <w:sz w:val="24"/>
          <w:szCs w:val="24"/>
        </w:rPr>
        <w:t>Indicators of intervention uptake in study arms 2 years after intervention delive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405"/>
        <w:gridCol w:w="1350"/>
        <w:gridCol w:w="1350"/>
        <w:gridCol w:w="1350"/>
      </w:tblGrid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Pr="00E83D8E" w:rsidRDefault="00777DAA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D8E">
              <w:rPr>
                <w:rFonts w:ascii="Times New Roman" w:hAnsi="Times New Roman" w:cs="Times New Roman"/>
                <w:b/>
                <w:sz w:val="24"/>
                <w:szCs w:val="24"/>
              </w:rPr>
              <w:t>Intervention uptake measurement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Pr="00E83D8E" w:rsidRDefault="00777DAA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D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% (n/N)]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Pr="00E83D8E" w:rsidRDefault="00777DAA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D8E">
              <w:rPr>
                <w:rFonts w:ascii="Times New Roman" w:hAnsi="Times New Roman" w:cs="Times New Roman"/>
                <w:b/>
                <w:sz w:val="24"/>
                <w:szCs w:val="24"/>
              </w:rPr>
              <w:t>Sanit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% (n/N)]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D8E">
              <w:rPr>
                <w:rFonts w:ascii="Times New Roman" w:hAnsi="Times New Roman" w:cs="Times New Roman"/>
                <w:b/>
                <w:sz w:val="24"/>
                <w:szCs w:val="24"/>
              </w:rPr>
              <w:t>WS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77DAA" w:rsidRPr="00E83D8E" w:rsidRDefault="00777DAA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% (n/N)]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able free chlorine in drinking water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% (17/845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% (11/555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% (106/526)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washing station has soap and water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% (82/898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% (55/613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% (121/596)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to improved latrine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% (153/856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% (475/597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% (483/577)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nt primarily practices open defecation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 (1/860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 (1/559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 (1/532)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 visible on latrine floor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% (255/841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% (137/589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% (133/572)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pup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op observed in household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/898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%</w:t>
            </w:r>
          </w:p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5/613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%</w:t>
            </w:r>
          </w:p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2/596)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ily 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pup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op for feces removal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 (1/896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% (446/612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% (365/591)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t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bserved in household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7/898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4.5%</w:t>
            </w:r>
          </w:p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18/613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2.7%</w:t>
            </w:r>
          </w:p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93/596)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se of chil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t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ore than half of defecation events in the past week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% (14/898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% (207/613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% (172/596)</w:t>
            </w:r>
          </w:p>
        </w:tc>
      </w:tr>
      <w:tr w:rsidR="00777DAA" w:rsidTr="00F72123">
        <w:tc>
          <w:tcPr>
            <w:tcW w:w="4405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feces safely disposed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% (79/819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% (199/557)</w:t>
            </w:r>
          </w:p>
        </w:tc>
        <w:tc>
          <w:tcPr>
            <w:tcW w:w="1350" w:type="dxa"/>
            <w:shd w:val="clear" w:color="auto" w:fill="FFFFFF" w:themeFill="background1"/>
          </w:tcPr>
          <w:p w:rsidR="00777DAA" w:rsidRDefault="00777DAA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% (180/528)</w:t>
            </w:r>
          </w:p>
        </w:tc>
      </w:tr>
    </w:tbl>
    <w:p w:rsidR="00777DAA" w:rsidRDefault="00777DAA" w:rsidP="00777D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6804" w:rsidRDefault="00777DAA">
      <w:bookmarkStart w:id="0" w:name="_GoBack"/>
      <w:bookmarkEnd w:id="0"/>
    </w:p>
    <w:sectPr w:rsidR="00496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DAA"/>
    <w:rsid w:val="003B7AC3"/>
    <w:rsid w:val="00777DAA"/>
    <w:rsid w:val="00B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ECA5E-0A30-4C08-BCBA-3F51F1FB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Steinbaum</dc:creator>
  <cp:keywords/>
  <dc:description/>
  <cp:lastModifiedBy>Lauren Elizabeth Steinbaum</cp:lastModifiedBy>
  <cp:revision>1</cp:revision>
  <dcterms:created xsi:type="dcterms:W3CDTF">2019-01-30T07:49:00Z</dcterms:created>
  <dcterms:modified xsi:type="dcterms:W3CDTF">2019-01-30T07:51:00Z</dcterms:modified>
</cp:coreProperties>
</file>